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tbl>
      <w:tblPr>
        <w:tblStyle w:val="22"/>
        <w:tblpPr w:leftFromText="180" w:rightFromText="180" w:vertAnchor="text" w:horzAnchor="page" w:tblpX="1464" w:tblpY="1527"/>
        <w:tblOverlap w:val="never"/>
        <w:tblW w:w="0" w:type="auto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436"/>
        <w:gridCol w:w="2436"/>
        <w:gridCol w:w="2439"/>
      </w:tblGrid>
      <w:tr w14:paraId="7A2EF3C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C46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gorithm</w:t>
            </w:r>
          </w:p>
        </w:tc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2C6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erparameter</w:t>
            </w:r>
          </w:p>
        </w:tc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B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arch Space/Candidate Values</w:t>
            </w:r>
          </w:p>
        </w:tc>
        <w:tc>
          <w:tcPr>
            <w:tcW w:w="2439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B44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ptimal Parameters</w:t>
            </w:r>
          </w:p>
        </w:tc>
      </w:tr>
      <w:tr w14:paraId="29CE1BC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03629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XGBoost​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6A5F1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4F2E6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5, 7]</w:t>
            </w:r>
          </w:p>
        </w:tc>
        <w:tc>
          <w:tcPr>
            <w:tcW w:w="243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C508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</w:p>
        </w:tc>
      </w:tr>
      <w:tr w14:paraId="320A17C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51120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BD6E0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6DBED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0.2, 0.3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DF7E4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</w:t>
            </w:r>
          </w:p>
        </w:tc>
      </w:tr>
      <w:tr w14:paraId="183FBB3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36D2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AB91E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9B513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D0A3E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0</w:t>
            </w:r>
          </w:p>
        </w:tc>
      </w:tr>
      <w:tr w14:paraId="54FB145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6026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D5BB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child_weigh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02541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, 3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211A5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 w14:paraId="5D353F1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0575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ightGBM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EB3EC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26FAE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1, 0.2, 0.3, 0.4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83650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</w:tr>
      <w:tr w14:paraId="23F82EC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001BD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952E1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753E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200, 25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C040C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00</w:t>
            </w:r>
          </w:p>
        </w:tc>
      </w:tr>
      <w:tr w14:paraId="42D34FE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FBEB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AD7FB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4ED9B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7, 10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, 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BA88A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</w:t>
            </w:r>
          </w:p>
        </w:tc>
      </w:tr>
      <w:tr w14:paraId="2901F38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FC39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Random Fores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E4EA5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85BC7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None, 10, 15, 2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59960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one</w:t>
            </w:r>
          </w:p>
        </w:tc>
      </w:tr>
      <w:tr w14:paraId="57819C5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5EAC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A13C7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7CA80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7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7B979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00</w:t>
            </w:r>
          </w:p>
        </w:tc>
      </w:tr>
      <w:tr w14:paraId="130C41A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5257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8EB4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spli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4ADA7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2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5BEE4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</w:t>
            </w:r>
          </w:p>
        </w:tc>
      </w:tr>
      <w:tr w14:paraId="4C551C4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0B22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upport Vector Machine (SVM)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7CAB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34C6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1, 1, 2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3D111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</w:p>
        </w:tc>
      </w:tr>
      <w:tr w14:paraId="585D443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39BC4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BEBDD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gamm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48145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scale', 'auto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F396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cale</w:t>
            </w:r>
          </w:p>
        </w:tc>
      </w:tr>
      <w:tr w14:paraId="3F3F360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9410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797DC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erne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E416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inear', 'rbf']</w:t>
            </w:r>
          </w:p>
          <w:p w14:paraId="47B4119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35983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rbf</w:t>
            </w:r>
          </w:p>
        </w:tc>
      </w:tr>
      <w:tr w14:paraId="77AC965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F42AA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-Nearest Neighbors (KNN)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939A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neighb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63CEA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5, 7, 9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F972B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</w:p>
        </w:tc>
      </w:tr>
      <w:tr w14:paraId="2550957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56D2B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EF7E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weight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74943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uniform', 'distance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F0379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distance</w:t>
            </w:r>
          </w:p>
        </w:tc>
      </w:tr>
      <w:tr w14:paraId="465144A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F9447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66F61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E87E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, 2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A1C5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</w:t>
            </w:r>
          </w:p>
        </w:tc>
      </w:tr>
      <w:tr w14:paraId="7F5D683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4A4A8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ogistic Regression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DEEC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9D7FA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0.5, 1, 2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56C4B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</w:t>
            </w:r>
          </w:p>
        </w:tc>
      </w:tr>
      <w:tr w14:paraId="45445E1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D7934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50B3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enalty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EEFAB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1', 'l2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A5B3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1</w:t>
            </w:r>
          </w:p>
        </w:tc>
      </w:tr>
      <w:tr w14:paraId="378E2C0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02C9E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B6E48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olver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5092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iblinear', 'saga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E4082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iblinear</w:t>
            </w:r>
          </w:p>
        </w:tc>
      </w:tr>
      <w:tr w14:paraId="4E65E6A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1C18E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Decision Tre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6769A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3E1A2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None, 5, 10, 1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6C20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one</w:t>
            </w:r>
          </w:p>
        </w:tc>
      </w:tr>
      <w:tr w14:paraId="3DBCAE0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F022F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86457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spli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C281E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, 8, 1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2AB99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</w:p>
        </w:tc>
      </w:tr>
      <w:tr w14:paraId="2A47D31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F0C5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6080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lea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1480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4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72A62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</w:t>
            </w:r>
          </w:p>
        </w:tc>
      </w:tr>
      <w:tr w14:paraId="3F895BB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66CB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658DD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B3A87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34E12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00</w:t>
            </w:r>
          </w:p>
        </w:tc>
      </w:tr>
      <w:tr w14:paraId="5C9B05B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FD2D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6951A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C1EFD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1]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1F8BE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</w:tbl>
    <w:p w14:paraId="5F286E44">
      <w:pPr>
        <w:spacing w:before="100" w:beforeAutospacing="1" w:after="100" w:afterAutospacing="1" w:line="240" w:lineRule="auto"/>
        <w:jc w:val="both"/>
        <w:rPr>
          <w:rFonts w:eastAsia="Times New Roman" w:cs="Times New Roman"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Supplementary Table S</w:t>
      </w:r>
      <w:r>
        <w:rPr>
          <w:rFonts w:hint="eastAsia" w:eastAsia="Times New Roman" w:cs="Times New Roman"/>
          <w:b/>
          <w:bCs/>
          <w:szCs w:val="24"/>
          <w:highlight w:val="none"/>
          <w:lang w:val="en-US" w:eastAsia="zh-CN"/>
        </w:rPr>
        <w:t>3</w:t>
      </w:r>
      <w:bookmarkStart w:id="0" w:name="_GoBack"/>
      <w:bookmarkEnd w:id="0"/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Optimal hyperparameters for the 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eight machine learning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models in the paroxysmal atrial fibrillation (PaAF) cohort.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>The hyperparameter search was conducted via grid search, and the final combination was selected based on the highest mean AUC achieved during 5-fold cross-validation on the training set.</w:t>
      </w:r>
    </w:p>
    <w:p w14:paraId="408A760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D353A"/>
    <w:rsid w:val="0DE17A16"/>
    <w:rsid w:val="1E742207"/>
    <w:rsid w:val="3B8B2B34"/>
    <w:rsid w:val="3ED17B09"/>
    <w:rsid w:val="4C256AC7"/>
    <w:rsid w:val="4F40660D"/>
    <w:rsid w:val="55082EA0"/>
    <w:rsid w:val="6EB03309"/>
    <w:rsid w:val="7E04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01"/>
    <w:basedOn w:val="2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92</Words>
  <Characters>1080</Characters>
  <Lines>6</Lines>
  <Paragraphs>1</Paragraphs>
  <TotalTime>15</TotalTime>
  <ScaleCrop>false</ScaleCrop>
  <LinksUpToDate>false</LinksUpToDate>
  <CharactersWithSpaces>11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晓楠</cp:lastModifiedBy>
  <cp:lastPrinted>2013-10-03T12:51:00Z</cp:lastPrinted>
  <dcterms:modified xsi:type="dcterms:W3CDTF">2026-03-19T23:05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NhYTQ2ZGFmNDM0Y2I2MGU3ZDVhZTM4MTkxZmRjNDAiLCJ1c2VySWQiOiIzNDU3NzE4OT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05B1018BF43F4B3BB17028B524E8476A_13</vt:lpwstr>
  </property>
</Properties>
</file>